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06688" w14:textId="77777777" w:rsidR="00C159F0" w:rsidRPr="0072527A" w:rsidRDefault="00C159F0" w:rsidP="00C159F0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 w:rsidRPr="0072527A">
        <w:rPr>
          <w:b/>
          <w:bCs/>
          <w:sz w:val="21"/>
          <w:szCs w:val="21"/>
          <w:lang w:eastAsia="zh-CN"/>
        </w:rPr>
        <w:t>Table S1</w:t>
      </w:r>
      <w:r w:rsidRPr="0072527A">
        <w:rPr>
          <w:sz w:val="21"/>
          <w:szCs w:val="21"/>
          <w:lang w:eastAsia="zh-CN"/>
        </w:rPr>
        <w:t xml:space="preserve">. </w:t>
      </w:r>
      <w:r w:rsidRPr="0072527A">
        <w:rPr>
          <w:rFonts w:eastAsia="AdvOTb65e897d.B"/>
          <w:sz w:val="21"/>
          <w:szCs w:val="21"/>
        </w:rPr>
        <w:t xml:space="preserve">Characteristics of patients with </w:t>
      </w:r>
      <w:r w:rsidRPr="0072527A">
        <w:rPr>
          <w:rFonts w:eastAsia="宋体"/>
          <w:sz w:val="21"/>
          <w:szCs w:val="21"/>
          <w:lang w:eastAsia="zh-CN"/>
        </w:rPr>
        <w:t>glioma</w:t>
      </w:r>
      <w:r w:rsidRPr="0072527A">
        <w:rPr>
          <w:rFonts w:eastAsia="AdvOTb65e897d.B"/>
          <w:sz w:val="21"/>
          <w:szCs w:val="21"/>
        </w:rPr>
        <w:t xml:space="preserve"> based on </w:t>
      </w:r>
      <w:r w:rsidRPr="0072527A">
        <w:rPr>
          <w:rFonts w:eastAsia="宋体"/>
          <w:sz w:val="21"/>
          <w:szCs w:val="21"/>
          <w:lang w:eastAsia="zh-CN"/>
        </w:rPr>
        <w:t>CG</w:t>
      </w:r>
      <w:r w:rsidRPr="0072527A">
        <w:rPr>
          <w:rFonts w:eastAsia="AdvOTb65e897d.B"/>
          <w:sz w:val="21"/>
          <w:szCs w:val="21"/>
        </w:rPr>
        <w:t xml:space="preserve">GA </w:t>
      </w:r>
      <w:r w:rsidRPr="0072527A">
        <w:rPr>
          <w:sz w:val="21"/>
          <w:szCs w:val="21"/>
          <w:lang w:eastAsia="zh-CN"/>
        </w:rPr>
        <w:t>RNA-seq data.</w:t>
      </w:r>
    </w:p>
    <w:tbl>
      <w:tblPr>
        <w:tblStyle w:val="a7"/>
        <w:tblW w:w="0" w:type="auto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3544"/>
        <w:gridCol w:w="1134"/>
        <w:gridCol w:w="1326"/>
      </w:tblGrid>
      <w:tr w:rsidR="00C159F0" w:rsidRPr="0072527A" w14:paraId="7D891328" w14:textId="77777777" w:rsidTr="00453D29">
        <w:trPr>
          <w:trHeight w:val="303"/>
        </w:trPr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A53C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E155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4E4E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F0E6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Percentages (%)</w:t>
            </w:r>
          </w:p>
        </w:tc>
      </w:tr>
      <w:tr w:rsidR="00C159F0" w:rsidRPr="0072527A" w14:paraId="45D26FAC" w14:textId="77777777" w:rsidTr="00453D29">
        <w:trPr>
          <w:trHeight w:val="480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B0E22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E0354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67BE9A" w14:textId="77777777" w:rsidR="00C159F0" w:rsidRPr="0072527A" w:rsidRDefault="00C159F0" w:rsidP="00453D29">
            <w:pPr>
              <w:spacing w:line="360" w:lineRule="auto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30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7F86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0.91 </w:t>
            </w:r>
          </w:p>
        </w:tc>
      </w:tr>
      <w:tr w:rsidR="00C159F0" w:rsidRPr="0072527A" w14:paraId="4A20B073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FFE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731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5DAD" w14:textId="77777777" w:rsidR="00C159F0" w:rsidRPr="0072527A" w:rsidRDefault="00C159F0" w:rsidP="00453D29">
            <w:pPr>
              <w:spacing w:line="360" w:lineRule="auto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4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922764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59.09 </w:t>
            </w:r>
          </w:p>
        </w:tc>
      </w:tr>
      <w:tr w:rsidR="00C159F0" w:rsidRPr="0072527A" w14:paraId="4EE79C12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152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D554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&lt;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E3B4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34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E15A1A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5.59 </w:t>
            </w:r>
          </w:p>
        </w:tc>
      </w:tr>
      <w:tr w:rsidR="00C159F0" w:rsidRPr="0072527A" w14:paraId="1562E7FA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4A1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146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&gt;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C0C3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40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84E0D5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54.41 </w:t>
            </w:r>
          </w:p>
        </w:tc>
      </w:tr>
      <w:tr w:rsidR="00C159F0" w:rsidRPr="0072527A" w14:paraId="6EADF43C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A10B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7E2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5263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357E9B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29.14 </w:t>
            </w:r>
          </w:p>
        </w:tc>
      </w:tr>
      <w:tr w:rsidR="00C159F0" w:rsidRPr="0072527A" w14:paraId="7BC071FC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F8B1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7135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0C3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49F17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2.09 </w:t>
            </w:r>
          </w:p>
        </w:tc>
      </w:tr>
      <w:tr w:rsidR="00C159F0" w:rsidRPr="0072527A" w14:paraId="038F3B34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CD0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26DF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164F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D4B0F1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8.77 </w:t>
            </w:r>
          </w:p>
        </w:tc>
      </w:tr>
      <w:tr w:rsidR="00C159F0" w:rsidRPr="0072527A" w14:paraId="30023874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FCC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PRS_typ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262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6872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5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FDBD83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66.98 </w:t>
            </w:r>
          </w:p>
        </w:tc>
      </w:tr>
      <w:tr w:rsidR="00C159F0" w:rsidRPr="0072527A" w14:paraId="08F16CE2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C93D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0161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D382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040971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29.68 </w:t>
            </w:r>
          </w:p>
        </w:tc>
      </w:tr>
      <w:tr w:rsidR="00C159F0" w:rsidRPr="0072527A" w14:paraId="16E10549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C29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6EB7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36C2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788D1A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.34 </w:t>
            </w:r>
          </w:p>
        </w:tc>
      </w:tr>
      <w:tr w:rsidR="00C159F0" w:rsidRPr="0072527A" w14:paraId="5BFA2C0E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8BC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Radio_stat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304F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6AD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6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646FA3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83.56 </w:t>
            </w:r>
          </w:p>
        </w:tc>
      </w:tr>
      <w:tr w:rsidR="00C159F0" w:rsidRPr="0072527A" w14:paraId="4B4AADB6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FCA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D41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CFF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1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B17635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6.44 </w:t>
            </w:r>
          </w:p>
        </w:tc>
      </w:tr>
      <w:tr w:rsidR="00C159F0" w:rsidRPr="0072527A" w14:paraId="2C579023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7067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Chemo_stat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F096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85A8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5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F16E4E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69.52 </w:t>
            </w:r>
          </w:p>
        </w:tc>
      </w:tr>
      <w:tr w:rsidR="00C159F0" w:rsidRPr="0072527A" w14:paraId="60FAF93F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670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B63D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348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236F25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0.48 </w:t>
            </w:r>
          </w:p>
        </w:tc>
      </w:tr>
      <w:tr w:rsidR="00C159F0" w:rsidRPr="0072527A" w14:paraId="3B90B881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CE5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Histolog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09B0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A</w:t>
            </w:r>
            <w:r w:rsidRPr="0072527A"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109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18161C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7.35 </w:t>
            </w:r>
          </w:p>
        </w:tc>
      </w:tr>
      <w:tr w:rsidR="00C159F0" w:rsidRPr="0072527A" w14:paraId="79952333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02F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53F8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305A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6ED52F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5.21 </w:t>
            </w:r>
          </w:p>
        </w:tc>
      </w:tr>
      <w:tr w:rsidR="00C159F0" w:rsidRPr="0072527A" w14:paraId="31618ACC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485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681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Anaplastic o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800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608F9B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2.94 </w:t>
            </w:r>
          </w:p>
        </w:tc>
      </w:tr>
      <w:tr w:rsidR="00C159F0" w:rsidRPr="0072527A" w14:paraId="5B4F47DA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845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858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75A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0A4BF6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0.70 </w:t>
            </w:r>
          </w:p>
        </w:tc>
      </w:tr>
      <w:tr w:rsidR="00C159F0" w:rsidRPr="0072527A" w14:paraId="4834AF7A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5EF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413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1592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17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2072C2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23.40 </w:t>
            </w:r>
          </w:p>
        </w:tc>
      </w:tr>
      <w:tr w:rsidR="00C159F0" w:rsidRPr="0072527A" w14:paraId="353DB3D4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CABB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487D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CF0D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A2053D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.68 </w:t>
            </w:r>
          </w:p>
        </w:tc>
      </w:tr>
      <w:tr w:rsidR="00C159F0" w:rsidRPr="0072527A" w14:paraId="1274039C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8997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499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34D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6DCDF6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2.70 </w:t>
            </w:r>
          </w:p>
        </w:tc>
      </w:tr>
      <w:tr w:rsidR="00C159F0" w:rsidRPr="0072527A" w14:paraId="4BB13CE7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355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10E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BCD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F675EE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2.67 </w:t>
            </w:r>
          </w:p>
        </w:tc>
      </w:tr>
      <w:tr w:rsidR="00C159F0" w:rsidRPr="0072527A" w14:paraId="500796E3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A5A7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D33F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anaplastic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F4F1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2B90BD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.81 </w:t>
            </w:r>
          </w:p>
        </w:tc>
      </w:tr>
      <w:tr w:rsidR="00C159F0" w:rsidRPr="0072527A" w14:paraId="25099E74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584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B4FE" w14:textId="77777777" w:rsidR="00C159F0" w:rsidRPr="0072527A" w:rsidRDefault="00C159F0" w:rsidP="00453D29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anaplastic o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460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F810E2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2.01 </w:t>
            </w:r>
          </w:p>
        </w:tc>
      </w:tr>
      <w:tr w:rsidR="00C159F0" w:rsidRPr="0072527A" w14:paraId="62410C9E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944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4E38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anaplastic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9580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063084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6.42 </w:t>
            </w:r>
          </w:p>
        </w:tc>
      </w:tr>
      <w:tr w:rsidR="00C159F0" w:rsidRPr="0072527A" w14:paraId="045E0807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E32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08CF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g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96F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A77E37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2.03 </w:t>
            </w:r>
          </w:p>
        </w:tc>
      </w:tr>
      <w:tr w:rsidR="00C159F0" w:rsidRPr="0072527A" w14:paraId="16879E30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6A61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DDCD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o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E68A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BD1466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0.53 </w:t>
            </w:r>
          </w:p>
        </w:tc>
      </w:tr>
      <w:tr w:rsidR="00C159F0" w:rsidRPr="0072527A" w14:paraId="04EBFCA7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C621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FCB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F0E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DAF30B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.20 </w:t>
            </w:r>
          </w:p>
        </w:tc>
      </w:tr>
      <w:tr w:rsidR="00C159F0" w:rsidRPr="0072527A" w14:paraId="208BBEA7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839E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403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Secondary relapse g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84D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D4E512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.34 </w:t>
            </w:r>
          </w:p>
        </w:tc>
      </w:tr>
      <w:tr w:rsidR="00C159F0" w:rsidRPr="0072527A" w14:paraId="4982082C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C7B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IDH_mutation_statu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3700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81E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4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87988C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54.68 </w:t>
            </w:r>
          </w:p>
        </w:tc>
      </w:tr>
      <w:tr w:rsidR="00C159F0" w:rsidRPr="0072527A" w14:paraId="22C9CAC3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68D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AB7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94A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3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B637D4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5.32 </w:t>
            </w:r>
          </w:p>
        </w:tc>
      </w:tr>
      <w:tr w:rsidR="00C159F0" w:rsidRPr="0072527A" w14:paraId="072837CA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456A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1p19q_codeletion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5CB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EC15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67BD1B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20.72 </w:t>
            </w:r>
          </w:p>
        </w:tc>
      </w:tr>
      <w:tr w:rsidR="00C159F0" w:rsidRPr="0072527A" w14:paraId="1C3301BD" w14:textId="77777777" w:rsidTr="00453D29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F0F4C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A8F0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Non-</w:t>
            </w:r>
            <w:proofErr w:type="spellStart"/>
            <w:r w:rsidRPr="0072527A">
              <w:rPr>
                <w:color w:val="000000"/>
                <w:sz w:val="21"/>
                <w:szCs w:val="21"/>
              </w:rPr>
              <w:t>cod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E674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5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DA15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79.28 </w:t>
            </w:r>
          </w:p>
        </w:tc>
      </w:tr>
    </w:tbl>
    <w:p w14:paraId="6BD66AA0" w14:textId="77777777" w:rsidR="00C159F0" w:rsidRPr="0072527A" w:rsidRDefault="00C159F0" w:rsidP="00C159F0">
      <w:pPr>
        <w:spacing w:line="360" w:lineRule="auto"/>
        <w:rPr>
          <w:sz w:val="21"/>
          <w:szCs w:val="21"/>
        </w:rPr>
      </w:pPr>
    </w:p>
    <w:p w14:paraId="28753722" w14:textId="77777777" w:rsidR="00C159F0" w:rsidRPr="0072527A" w:rsidRDefault="00C159F0" w:rsidP="00C159F0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 w:rsidRPr="0072527A">
        <w:rPr>
          <w:b/>
          <w:bCs/>
          <w:sz w:val="21"/>
          <w:szCs w:val="21"/>
          <w:lang w:eastAsia="zh-CN"/>
        </w:rPr>
        <w:t>Table S2</w:t>
      </w:r>
      <w:r w:rsidRPr="0072527A">
        <w:rPr>
          <w:sz w:val="21"/>
          <w:szCs w:val="21"/>
          <w:lang w:eastAsia="zh-CN"/>
        </w:rPr>
        <w:t xml:space="preserve">. </w:t>
      </w:r>
      <w:r w:rsidRPr="0072527A">
        <w:rPr>
          <w:rFonts w:eastAsia="AdvOTb65e897d.B"/>
          <w:sz w:val="21"/>
          <w:szCs w:val="21"/>
        </w:rPr>
        <w:t xml:space="preserve">Characteristics of patients with </w:t>
      </w:r>
      <w:r w:rsidRPr="0072527A">
        <w:rPr>
          <w:rFonts w:eastAsia="宋体"/>
          <w:sz w:val="21"/>
          <w:szCs w:val="21"/>
          <w:lang w:eastAsia="zh-CN"/>
        </w:rPr>
        <w:t>glioma</w:t>
      </w:r>
      <w:r w:rsidRPr="0072527A">
        <w:rPr>
          <w:rFonts w:eastAsia="AdvOTb65e897d.B"/>
          <w:sz w:val="21"/>
          <w:szCs w:val="21"/>
        </w:rPr>
        <w:t xml:space="preserve"> based on </w:t>
      </w:r>
      <w:r w:rsidRPr="0072527A">
        <w:rPr>
          <w:rFonts w:eastAsia="宋体"/>
          <w:sz w:val="21"/>
          <w:szCs w:val="21"/>
          <w:lang w:eastAsia="zh-CN"/>
        </w:rPr>
        <w:t>CG</w:t>
      </w:r>
      <w:r w:rsidRPr="0072527A">
        <w:rPr>
          <w:rFonts w:eastAsia="AdvOTb65e897d.B"/>
          <w:sz w:val="21"/>
          <w:szCs w:val="21"/>
        </w:rPr>
        <w:t>GA microarray data</w:t>
      </w:r>
      <w:r w:rsidRPr="0072527A">
        <w:rPr>
          <w:rFonts w:eastAsia="宋体"/>
          <w:sz w:val="21"/>
          <w:szCs w:val="21"/>
          <w:lang w:eastAsia="zh-CN"/>
        </w:rPr>
        <w:t>.</w:t>
      </w:r>
    </w:p>
    <w:tbl>
      <w:tblPr>
        <w:tblStyle w:val="a7"/>
        <w:tblW w:w="8508" w:type="dxa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3932"/>
        <w:gridCol w:w="992"/>
        <w:gridCol w:w="1559"/>
      </w:tblGrid>
      <w:tr w:rsidR="00C159F0" w:rsidRPr="0072527A" w14:paraId="764A2C9A" w14:textId="77777777" w:rsidTr="00453D29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0E37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2934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92F9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26B46" w14:textId="03B3BF80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Percentages</w:t>
            </w:r>
            <w:r w:rsidR="0072527A" w:rsidRPr="0072527A">
              <w:rPr>
                <w:color w:val="000000"/>
                <w:sz w:val="21"/>
                <w:szCs w:val="21"/>
              </w:rPr>
              <w:t xml:space="preserve"> </w:t>
            </w:r>
            <w:r w:rsidRPr="0072527A">
              <w:rPr>
                <w:color w:val="000000"/>
                <w:sz w:val="21"/>
                <w:szCs w:val="21"/>
              </w:rPr>
              <w:t>(%)</w:t>
            </w:r>
          </w:p>
        </w:tc>
      </w:tr>
      <w:tr w:rsidR="00C159F0" w:rsidRPr="0072527A" w14:paraId="4F95783B" w14:textId="77777777" w:rsidTr="00453D29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9DF76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29BE3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73A8A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A435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57.09 </w:t>
            </w:r>
          </w:p>
        </w:tc>
      </w:tr>
      <w:tr w:rsidR="00C159F0" w:rsidRPr="0072527A" w14:paraId="7E725B0C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484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C75C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F624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9475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2.91 </w:t>
            </w:r>
          </w:p>
        </w:tc>
      </w:tr>
      <w:tr w:rsidR="00C159F0" w:rsidRPr="0072527A" w14:paraId="67D299E0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BCD0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54E2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&lt;=4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E20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2A7F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51.49 </w:t>
            </w:r>
          </w:p>
        </w:tc>
      </w:tr>
      <w:tr w:rsidR="00C159F0" w:rsidRPr="0072527A" w14:paraId="5111FB8E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1CD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1E4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&gt;4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554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AE22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8.51 </w:t>
            </w:r>
          </w:p>
        </w:tc>
      </w:tr>
      <w:tr w:rsidR="00C159F0" w:rsidRPr="0072527A" w14:paraId="1DA53524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C622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789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3338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D35C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7.31 </w:t>
            </w:r>
          </w:p>
        </w:tc>
      </w:tr>
      <w:tr w:rsidR="00C159F0" w:rsidRPr="0072527A" w14:paraId="46814C82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4723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F93A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FFE4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BB66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9.40 </w:t>
            </w:r>
          </w:p>
        </w:tc>
      </w:tr>
      <w:tr w:rsidR="00C159F0" w:rsidRPr="0072527A" w14:paraId="253DB782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EED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6AEB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9F78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8D2D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3.28 </w:t>
            </w:r>
          </w:p>
        </w:tc>
      </w:tr>
      <w:tr w:rsidR="00C159F0" w:rsidRPr="0072527A" w14:paraId="6F4F2BB6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C68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PRS_type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EDE4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1EF1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ECA2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88.81 </w:t>
            </w:r>
          </w:p>
        </w:tc>
      </w:tr>
      <w:tr w:rsidR="00C159F0" w:rsidRPr="0072527A" w14:paraId="0A63C2DA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DFA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ED4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2CD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4F33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7.46 </w:t>
            </w:r>
          </w:p>
        </w:tc>
      </w:tr>
      <w:tr w:rsidR="00C159F0" w:rsidRPr="0072527A" w14:paraId="7D99D7B8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E35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4C2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5EF9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54D7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.73 </w:t>
            </w:r>
          </w:p>
        </w:tc>
      </w:tr>
      <w:tr w:rsidR="00C159F0" w:rsidRPr="0072527A" w14:paraId="2EEC9E92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5B9F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Radio_status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BDF9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94A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C9A5D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89.55 </w:t>
            </w:r>
          </w:p>
        </w:tc>
      </w:tr>
      <w:tr w:rsidR="00C159F0" w:rsidRPr="0072527A" w14:paraId="782D3BB8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22F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6A5C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30F7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56DA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0.45 </w:t>
            </w:r>
          </w:p>
        </w:tc>
      </w:tr>
      <w:tr w:rsidR="00C159F0" w:rsidRPr="0072527A" w14:paraId="60646225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F2A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Chemo_status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312B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F88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B1FE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54.10 </w:t>
            </w:r>
          </w:p>
        </w:tc>
      </w:tr>
      <w:tr w:rsidR="00C159F0" w:rsidRPr="0072527A" w14:paraId="55162FAB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153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78F0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1565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BB436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5.90 </w:t>
            </w:r>
          </w:p>
        </w:tc>
      </w:tr>
      <w:tr w:rsidR="00C159F0" w:rsidRPr="0072527A" w14:paraId="7F83C4C6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F9E1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Histology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1CD6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A</w:t>
            </w:r>
            <w:r w:rsidRPr="0072527A"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90F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0EAF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23.51 </w:t>
            </w:r>
          </w:p>
        </w:tc>
      </w:tr>
      <w:tr w:rsidR="00C159F0" w:rsidRPr="0072527A" w14:paraId="1C773BF0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CA1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301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0E5A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75A7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9.33 </w:t>
            </w:r>
          </w:p>
        </w:tc>
      </w:tr>
      <w:tr w:rsidR="00C159F0" w:rsidRPr="0072527A" w14:paraId="494A7462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3277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48A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 xml:space="preserve">Anaplastic 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o</w:t>
            </w:r>
            <w:r w:rsidRPr="0072527A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8513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1313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.73 </w:t>
            </w:r>
          </w:p>
        </w:tc>
      </w:tr>
      <w:tr w:rsidR="00C159F0" w:rsidRPr="0072527A" w14:paraId="37889B87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FA63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A62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7721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10D35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.49 </w:t>
            </w:r>
          </w:p>
        </w:tc>
      </w:tr>
      <w:tr w:rsidR="00C159F0" w:rsidRPr="0072527A" w14:paraId="07867D69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36B9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D07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E65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72006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8.06 </w:t>
            </w:r>
          </w:p>
        </w:tc>
      </w:tr>
      <w:tr w:rsidR="00C159F0" w:rsidRPr="0072527A" w14:paraId="555C25FD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5E0A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AF9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8470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F9346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7.84 </w:t>
            </w:r>
          </w:p>
        </w:tc>
      </w:tr>
      <w:tr w:rsidR="00C159F0" w:rsidRPr="0072527A" w14:paraId="2B0AF92F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3B31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DB04D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Oligo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4A3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934C9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.85 </w:t>
            </w:r>
          </w:p>
        </w:tc>
      </w:tr>
      <w:tr w:rsidR="00C159F0" w:rsidRPr="0072527A" w14:paraId="1122C750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44B5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6BC4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1D88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0D23C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.12 </w:t>
            </w:r>
          </w:p>
        </w:tc>
      </w:tr>
      <w:tr w:rsidR="00C159F0" w:rsidRPr="0072527A" w14:paraId="78BAF52C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141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1846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anaplastic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09A8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94778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.36 </w:t>
            </w:r>
          </w:p>
        </w:tc>
      </w:tr>
      <w:tr w:rsidR="00C159F0" w:rsidRPr="0072527A" w14:paraId="03582C96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C857B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9A1F" w14:textId="77777777" w:rsidR="00C159F0" w:rsidRPr="0072527A" w:rsidRDefault="00C159F0" w:rsidP="00453D29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anaplastic o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A7A52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D3545C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.49 </w:t>
            </w:r>
          </w:p>
        </w:tc>
      </w:tr>
      <w:tr w:rsidR="00C159F0" w:rsidRPr="0072527A" w14:paraId="79B41063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1DD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C35B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Relapse g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964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40C9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1.49 </w:t>
            </w:r>
          </w:p>
        </w:tc>
      </w:tr>
      <w:tr w:rsidR="00C159F0" w:rsidRPr="0072527A" w14:paraId="0702EC55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98D5" w14:textId="77777777" w:rsidR="00C159F0" w:rsidRPr="0072527A" w:rsidRDefault="00C159F0" w:rsidP="00453D29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E864" w14:textId="77777777" w:rsidR="00C159F0" w:rsidRPr="0072527A" w:rsidRDefault="00C159F0" w:rsidP="00453D29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Secondary relapse g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402F7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2B83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3.73 </w:t>
            </w:r>
          </w:p>
        </w:tc>
      </w:tr>
      <w:tr w:rsidR="00C159F0" w:rsidRPr="0072527A" w14:paraId="2B33B4DE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1292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spellStart"/>
            <w:r w:rsidRPr="0072527A">
              <w:rPr>
                <w:color w:val="000000"/>
                <w:sz w:val="21"/>
                <w:szCs w:val="21"/>
              </w:rPr>
              <w:t>IDH_mutation_status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D64A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0C606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F9B8C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45.15 </w:t>
            </w:r>
          </w:p>
        </w:tc>
      </w:tr>
      <w:tr w:rsidR="00C159F0" w:rsidRPr="0072527A" w14:paraId="7FACAF7E" w14:textId="77777777" w:rsidTr="00453D29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AE7034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366A3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555CD8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7BE4F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 xml:space="preserve">54.85 </w:t>
            </w:r>
          </w:p>
        </w:tc>
      </w:tr>
    </w:tbl>
    <w:p w14:paraId="1ED569F7" w14:textId="77777777" w:rsidR="00C159F0" w:rsidRPr="0072527A" w:rsidRDefault="00C159F0" w:rsidP="00C159F0">
      <w:pPr>
        <w:spacing w:line="360" w:lineRule="auto"/>
        <w:rPr>
          <w:sz w:val="21"/>
          <w:szCs w:val="21"/>
        </w:rPr>
      </w:pPr>
    </w:p>
    <w:p w14:paraId="283F5C45" w14:textId="77777777" w:rsidR="00C159F0" w:rsidRPr="0072527A" w:rsidRDefault="00C159F0" w:rsidP="00C159F0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 w:rsidRPr="0072527A">
        <w:rPr>
          <w:b/>
          <w:bCs/>
          <w:sz w:val="21"/>
          <w:szCs w:val="21"/>
          <w:lang w:eastAsia="zh-CN"/>
        </w:rPr>
        <w:t>Table S3</w:t>
      </w:r>
      <w:r w:rsidRPr="0072527A">
        <w:rPr>
          <w:sz w:val="21"/>
          <w:szCs w:val="21"/>
          <w:lang w:eastAsia="zh-CN"/>
        </w:rPr>
        <w:t xml:space="preserve">. </w:t>
      </w:r>
      <w:r w:rsidRPr="0072527A">
        <w:rPr>
          <w:rFonts w:eastAsia="AdvOTb65e897d.B"/>
          <w:sz w:val="21"/>
          <w:szCs w:val="21"/>
        </w:rPr>
        <w:t xml:space="preserve">Characteristics of patients with </w:t>
      </w:r>
      <w:r w:rsidRPr="0072527A">
        <w:rPr>
          <w:rFonts w:eastAsia="宋体"/>
          <w:sz w:val="21"/>
          <w:szCs w:val="21"/>
          <w:lang w:eastAsia="zh-CN"/>
        </w:rPr>
        <w:t>glioma</w:t>
      </w:r>
      <w:r w:rsidRPr="0072527A">
        <w:rPr>
          <w:rFonts w:eastAsia="AdvOTb65e897d.B"/>
          <w:sz w:val="21"/>
          <w:szCs w:val="21"/>
        </w:rPr>
        <w:t xml:space="preserve"> based on </w:t>
      </w:r>
      <w:r w:rsidRPr="0072527A">
        <w:rPr>
          <w:rFonts w:eastAsia="宋体"/>
          <w:sz w:val="21"/>
          <w:szCs w:val="21"/>
          <w:lang w:eastAsia="zh-CN"/>
        </w:rPr>
        <w:t>TCGA RNA-seq data.</w:t>
      </w:r>
    </w:p>
    <w:tbl>
      <w:tblPr>
        <w:tblStyle w:val="a7"/>
        <w:tblW w:w="7266" w:type="dxa"/>
        <w:jc w:val="center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231"/>
        <w:gridCol w:w="1843"/>
        <w:gridCol w:w="2257"/>
      </w:tblGrid>
      <w:tr w:rsidR="00C159F0" w:rsidRPr="0072527A" w14:paraId="3DD40FA4" w14:textId="77777777" w:rsidTr="00453D29">
        <w:trPr>
          <w:trHeight w:val="303"/>
          <w:jc w:val="center"/>
        </w:trPr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37BB7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DDB3E" w14:textId="77777777" w:rsidR="00C159F0" w:rsidRPr="0072527A" w:rsidRDefault="00C159F0" w:rsidP="00453D29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0C978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DC24E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Percentages (%)</w:t>
            </w:r>
          </w:p>
        </w:tc>
      </w:tr>
      <w:tr w:rsidR="00C159F0" w:rsidRPr="0072527A" w14:paraId="5668DB59" w14:textId="77777777" w:rsidTr="00453D29">
        <w:trPr>
          <w:trHeight w:val="480"/>
          <w:jc w:val="center"/>
        </w:trPr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68D03C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09567A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476781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3</w:t>
            </w:r>
            <w:r w:rsidRPr="0072527A">
              <w:rPr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A89E5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57.73</w:t>
            </w:r>
          </w:p>
        </w:tc>
      </w:tr>
      <w:tr w:rsidR="00C159F0" w:rsidRPr="0072527A" w14:paraId="0BF7F5BD" w14:textId="77777777" w:rsidTr="00453D29">
        <w:trPr>
          <w:trHeight w:val="159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D846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CC156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1B3CB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  <w:lang w:eastAsia="zh-CN"/>
              </w:rPr>
              <w:t>27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4B64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42.27</w:t>
            </w:r>
          </w:p>
        </w:tc>
      </w:tr>
      <w:tr w:rsidR="00C159F0" w:rsidRPr="0072527A" w14:paraId="1517499E" w14:textId="77777777" w:rsidTr="00453D29">
        <w:trPr>
          <w:trHeight w:val="159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B0A8C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06580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&lt;=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D058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3</w:t>
            </w:r>
            <w:r w:rsidRPr="0072527A">
              <w:rPr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8894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60.34</w:t>
            </w:r>
          </w:p>
        </w:tc>
      </w:tr>
      <w:tr w:rsidR="00C159F0" w:rsidRPr="0072527A" w14:paraId="6DD799EF" w14:textId="77777777" w:rsidTr="00453D29">
        <w:trPr>
          <w:trHeight w:val="159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008D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1E602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&gt;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5</w:t>
            </w:r>
            <w:r w:rsidRPr="0072527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1AAD3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25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4128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39.66</w:t>
            </w:r>
          </w:p>
        </w:tc>
      </w:tr>
      <w:tr w:rsidR="00C159F0" w:rsidRPr="0072527A" w14:paraId="3DE68C2B" w14:textId="77777777" w:rsidTr="00453D29">
        <w:trPr>
          <w:trHeight w:val="159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5027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4920D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EB2C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B76C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36.45</w:t>
            </w:r>
          </w:p>
        </w:tc>
      </w:tr>
      <w:tr w:rsidR="00C159F0" w:rsidRPr="0072527A" w14:paraId="17D0687E" w14:textId="77777777" w:rsidTr="00453D29">
        <w:trPr>
          <w:trHeight w:val="159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109B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5F2FD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77DDF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2</w:t>
            </w:r>
            <w:r w:rsidRPr="0072527A">
              <w:rPr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A311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39.20</w:t>
            </w:r>
          </w:p>
        </w:tc>
      </w:tr>
      <w:tr w:rsidR="00C159F0" w:rsidRPr="0072527A" w14:paraId="197F0C4C" w14:textId="77777777" w:rsidTr="00453D29">
        <w:trPr>
          <w:trHeight w:val="159"/>
          <w:jc w:val="center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456EC9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B7D3A9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FCE8A" w14:textId="77777777" w:rsidR="00C159F0" w:rsidRPr="0072527A" w:rsidRDefault="00C159F0" w:rsidP="00453D29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72527A">
              <w:rPr>
                <w:color w:val="000000"/>
                <w:sz w:val="21"/>
                <w:szCs w:val="21"/>
                <w:lang w:eastAsia="zh-CN"/>
              </w:rPr>
              <w:t>15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35D4C" w14:textId="77777777" w:rsidR="00C159F0" w:rsidRPr="0072527A" w:rsidRDefault="00C159F0" w:rsidP="00453D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72527A">
              <w:rPr>
                <w:sz w:val="21"/>
                <w:szCs w:val="21"/>
              </w:rPr>
              <w:t>24.35</w:t>
            </w:r>
          </w:p>
        </w:tc>
      </w:tr>
    </w:tbl>
    <w:p w14:paraId="1BC57A75" w14:textId="77777777" w:rsidR="00C50649" w:rsidRPr="0072527A" w:rsidRDefault="00C50649">
      <w:pPr>
        <w:rPr>
          <w:sz w:val="21"/>
          <w:szCs w:val="21"/>
        </w:rPr>
      </w:pPr>
    </w:p>
    <w:sectPr w:rsidR="00C50649" w:rsidRPr="00725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C9528" w14:textId="77777777" w:rsidR="00E60762" w:rsidRDefault="00E60762" w:rsidP="00C159F0">
      <w:r>
        <w:separator/>
      </w:r>
    </w:p>
  </w:endnote>
  <w:endnote w:type="continuationSeparator" w:id="0">
    <w:p w14:paraId="66F325D7" w14:textId="77777777" w:rsidR="00E60762" w:rsidRDefault="00E60762" w:rsidP="00C15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577BB" w14:textId="77777777" w:rsidR="00E60762" w:rsidRDefault="00E60762" w:rsidP="00C159F0">
      <w:r>
        <w:separator/>
      </w:r>
    </w:p>
  </w:footnote>
  <w:footnote w:type="continuationSeparator" w:id="0">
    <w:p w14:paraId="088CD8D8" w14:textId="77777777" w:rsidR="00E60762" w:rsidRDefault="00E60762" w:rsidP="00C15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9F0"/>
    <w:rsid w:val="0072527A"/>
    <w:rsid w:val="00980EA7"/>
    <w:rsid w:val="00A73221"/>
    <w:rsid w:val="00B16545"/>
    <w:rsid w:val="00C159F0"/>
    <w:rsid w:val="00C50649"/>
    <w:rsid w:val="00E6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605B7"/>
  <w15:chartTrackingRefBased/>
  <w15:docId w15:val="{E4622BB4-7C58-45CB-ACF2-4347C1BA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9F0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9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15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9F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159F0"/>
    <w:rPr>
      <w:sz w:val="18"/>
      <w:szCs w:val="18"/>
    </w:rPr>
  </w:style>
  <w:style w:type="table" w:styleId="a7">
    <w:name w:val="Table Grid"/>
    <w:basedOn w:val="a1"/>
    <w:qFormat/>
    <w:rsid w:val="00C159F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志帅</dc:creator>
  <cp:keywords/>
  <dc:description/>
  <cp:lastModifiedBy>任 志帅</cp:lastModifiedBy>
  <cp:revision>3</cp:revision>
  <dcterms:created xsi:type="dcterms:W3CDTF">2020-12-21T09:16:00Z</dcterms:created>
  <dcterms:modified xsi:type="dcterms:W3CDTF">2021-12-01T11:19:00Z</dcterms:modified>
</cp:coreProperties>
</file>